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8"/>
        <w:tblW w:w="0" w:type="auto"/>
        <w:tblLook w:val="04A0" w:firstRow="1" w:lastRow="0" w:firstColumn="1" w:lastColumn="0" w:noHBand="0" w:noVBand="1"/>
      </w:tblPr>
      <w:tblGrid>
        <w:gridCol w:w="8494"/>
      </w:tblGrid>
      <w:tr w:rsidR="00492B58" w14:paraId="3168E166" w14:textId="77777777" w:rsidTr="00492B58">
        <w:tc>
          <w:tcPr>
            <w:tcW w:w="8494" w:type="dxa"/>
          </w:tcPr>
          <w:p w14:paraId="211157FA" w14:textId="0733E552" w:rsidR="00492B58" w:rsidRDefault="00492B58" w:rsidP="005605F6">
            <w:pPr>
              <w:rPr>
                <w:rFonts w:ascii="Times New Roman" w:hAnsi="Times New Roman" w:cs="Times New Roman"/>
                <w:sz w:val="22"/>
              </w:rPr>
            </w:pPr>
            <w:r w:rsidRPr="00525E63">
              <w:rPr>
                <w:rFonts w:ascii="Times New Roman" w:hAnsi="Times New Roman" w:cs="Times New Roman"/>
                <w:sz w:val="22"/>
              </w:rPr>
              <w:t>Table S1</w:t>
            </w:r>
            <w:r w:rsidR="001A5B8E">
              <w:rPr>
                <w:rFonts w:ascii="Times New Roman" w:hAnsi="Times New Roman" w:cs="Times New Roman"/>
                <w:sz w:val="22"/>
              </w:rPr>
              <w:t>.</w:t>
            </w:r>
            <w:bookmarkStart w:id="0" w:name="_GoBack"/>
            <w:bookmarkEnd w:id="0"/>
            <w:r w:rsidR="00743FAF">
              <w:rPr>
                <w:rFonts w:ascii="Times New Roman" w:hAnsi="Times New Roman" w:cs="Times New Roman"/>
                <w:sz w:val="22"/>
              </w:rPr>
              <w:t xml:space="preserve"> </w:t>
            </w:r>
            <w:r w:rsidRPr="00525E63">
              <w:rPr>
                <w:rFonts w:ascii="Times New Roman" w:hAnsi="Times New Roman" w:cs="Times New Roman"/>
                <w:sz w:val="22"/>
              </w:rPr>
              <w:t>Audit trail</w:t>
            </w:r>
          </w:p>
        </w:tc>
      </w:tr>
      <w:tr w:rsidR="00492B58" w14:paraId="35C195B7" w14:textId="77777777" w:rsidTr="00492B58">
        <w:tc>
          <w:tcPr>
            <w:tcW w:w="8494" w:type="dxa"/>
          </w:tcPr>
          <w:p w14:paraId="365D2500" w14:textId="06C0F9F5" w:rsidR="00492B58" w:rsidRPr="00B32387" w:rsidRDefault="00B32387" w:rsidP="005605F6">
            <w:pPr>
              <w:rPr>
                <w:rFonts w:ascii="Times New Roman" w:hAnsi="Times New Roman" w:cs="Times New Roman"/>
                <w:b/>
                <w:sz w:val="22"/>
              </w:rPr>
            </w:pPr>
            <w:r w:rsidRPr="00B32387">
              <w:rPr>
                <w:rFonts w:ascii="Times New Roman" w:hAnsi="Times New Roman" w:cs="Times New Roman" w:hint="eastAsia"/>
                <w:b/>
                <w:sz w:val="22"/>
              </w:rPr>
              <w:t>P</w:t>
            </w:r>
            <w:r w:rsidRPr="00B32387">
              <w:rPr>
                <w:rFonts w:ascii="Times New Roman" w:hAnsi="Times New Roman" w:cs="Times New Roman"/>
                <w:b/>
                <w:sz w:val="22"/>
              </w:rPr>
              <w:t>hysical Audit Trail</w:t>
            </w:r>
          </w:p>
          <w:p w14:paraId="19C8935B" w14:textId="77777777" w:rsidR="00B32387" w:rsidRPr="00C50159" w:rsidRDefault="00B32387" w:rsidP="00B32387">
            <w:pPr>
              <w:rPr>
                <w:rFonts w:ascii="Times New Roman" w:hAnsi="Times New Roman" w:cs="Times New Roman"/>
                <w:i/>
                <w:sz w:val="22"/>
              </w:rPr>
            </w:pPr>
            <w:r w:rsidRPr="00C50159">
              <w:rPr>
                <w:rFonts w:ascii="Times New Roman" w:hAnsi="Times New Roman" w:cs="Times New Roman"/>
                <w:i/>
                <w:sz w:val="22"/>
              </w:rPr>
              <w:t>Research Problem Identification:</w:t>
            </w:r>
          </w:p>
          <w:p w14:paraId="3EC9BBBD"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 xml:space="preserve">Beyond epidemiological and demographic factors, </w:t>
            </w:r>
            <w:proofErr w:type="spellStart"/>
            <w:r w:rsidRPr="00B32387">
              <w:rPr>
                <w:rFonts w:ascii="Times New Roman" w:hAnsi="Times New Roman" w:cs="Times New Roman"/>
                <w:sz w:val="22"/>
              </w:rPr>
              <w:t>behavioural</w:t>
            </w:r>
            <w:proofErr w:type="spellEnd"/>
            <w:r w:rsidRPr="00B32387">
              <w:rPr>
                <w:rFonts w:ascii="Times New Roman" w:hAnsi="Times New Roman" w:cs="Times New Roman"/>
                <w:sz w:val="22"/>
              </w:rPr>
              <w:t xml:space="preserve"> and psychological factors play a significant role in treatment discontinuation and continuation among patients with type 2 diabetes (T2D). Since the treatment interruption rate reaches 10–15%, addressing this issue requires focusing on these aspects.</w:t>
            </w:r>
          </w:p>
          <w:p w14:paraId="5C34058B" w14:textId="77777777" w:rsidR="00B32387" w:rsidRPr="00B32387" w:rsidRDefault="00B32387" w:rsidP="00B32387">
            <w:pPr>
              <w:rPr>
                <w:rFonts w:ascii="Times New Roman" w:hAnsi="Times New Roman" w:cs="Times New Roman"/>
                <w:sz w:val="22"/>
              </w:rPr>
            </w:pPr>
          </w:p>
          <w:p w14:paraId="52C59510" w14:textId="77777777" w:rsidR="00B32387" w:rsidRPr="00C50159" w:rsidRDefault="00B32387" w:rsidP="00B32387">
            <w:pPr>
              <w:rPr>
                <w:rFonts w:ascii="Times New Roman" w:hAnsi="Times New Roman" w:cs="Times New Roman"/>
                <w:i/>
                <w:sz w:val="22"/>
              </w:rPr>
            </w:pPr>
            <w:r w:rsidRPr="00C50159">
              <w:rPr>
                <w:rFonts w:ascii="Times New Roman" w:hAnsi="Times New Roman" w:cs="Times New Roman"/>
                <w:i/>
                <w:sz w:val="22"/>
              </w:rPr>
              <w:t>Research Proposal Development:</w:t>
            </w:r>
          </w:p>
          <w:p w14:paraId="00F4726A"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 xml:space="preserve">An industry, academia, and government collaboration project </w:t>
            </w:r>
            <w:proofErr w:type="gramStart"/>
            <w:r w:rsidRPr="00B32387">
              <w:rPr>
                <w:rFonts w:ascii="Times New Roman" w:hAnsi="Times New Roman" w:cs="Times New Roman"/>
                <w:sz w:val="22"/>
              </w:rPr>
              <w:t>was</w:t>
            </w:r>
            <w:proofErr w:type="gramEnd"/>
            <w:r w:rsidRPr="00B32387">
              <w:rPr>
                <w:rFonts w:ascii="Times New Roman" w:hAnsi="Times New Roman" w:cs="Times New Roman"/>
                <w:sz w:val="22"/>
              </w:rPr>
              <w:t xml:space="preserve"> </w:t>
            </w:r>
            <w:proofErr w:type="spellStart"/>
            <w:r w:rsidRPr="00B32387">
              <w:rPr>
                <w:rFonts w:ascii="Times New Roman" w:hAnsi="Times New Roman" w:cs="Times New Roman"/>
                <w:sz w:val="22"/>
              </w:rPr>
              <w:t>organised</w:t>
            </w:r>
            <w:proofErr w:type="spellEnd"/>
            <w:r w:rsidRPr="00B32387">
              <w:rPr>
                <w:rFonts w:ascii="Times New Roman" w:hAnsi="Times New Roman" w:cs="Times New Roman"/>
                <w:sz w:val="22"/>
              </w:rPr>
              <w:t xml:space="preserve"> to integrate financial resources, data, and research expertise. The project aimed to explore the factors influencing treatment interruption and resumption in T2D patients and implement practical improvements.</w:t>
            </w:r>
          </w:p>
          <w:p w14:paraId="3CD5F9B1" w14:textId="77777777" w:rsidR="00B32387" w:rsidRPr="00B32387" w:rsidRDefault="00B32387" w:rsidP="00B32387">
            <w:pPr>
              <w:rPr>
                <w:rFonts w:ascii="Times New Roman" w:hAnsi="Times New Roman" w:cs="Times New Roman"/>
                <w:sz w:val="22"/>
              </w:rPr>
            </w:pPr>
          </w:p>
          <w:p w14:paraId="77D8C315" w14:textId="77777777" w:rsidR="00B32387" w:rsidRPr="00C50159" w:rsidRDefault="00B32387" w:rsidP="00B32387">
            <w:pPr>
              <w:rPr>
                <w:rFonts w:ascii="Times New Roman" w:hAnsi="Times New Roman" w:cs="Times New Roman"/>
                <w:i/>
                <w:sz w:val="22"/>
              </w:rPr>
            </w:pPr>
            <w:r w:rsidRPr="00C50159">
              <w:rPr>
                <w:rFonts w:ascii="Times New Roman" w:hAnsi="Times New Roman" w:cs="Times New Roman"/>
                <w:i/>
                <w:sz w:val="22"/>
              </w:rPr>
              <w:t>Literature Review:</w:t>
            </w:r>
          </w:p>
          <w:p w14:paraId="51C0E261"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A systematic literature review focused on the definitions and determinants of treatment interruption among T2D patients, the prevalence of T2D, health impacts of interruption, psychological distress and quality of life (QOL) decline, economic consequences, and the role of public health professionals.</w:t>
            </w:r>
          </w:p>
          <w:p w14:paraId="6FB996DA" w14:textId="77777777" w:rsidR="00B32387" w:rsidRPr="00B32387" w:rsidRDefault="00B32387" w:rsidP="00B32387">
            <w:pPr>
              <w:rPr>
                <w:rFonts w:ascii="Times New Roman" w:hAnsi="Times New Roman" w:cs="Times New Roman"/>
                <w:sz w:val="22"/>
              </w:rPr>
            </w:pPr>
          </w:p>
          <w:p w14:paraId="3DDD0D73" w14:textId="77777777" w:rsidR="00B32387" w:rsidRPr="00C50159" w:rsidRDefault="00B32387" w:rsidP="00B32387">
            <w:pPr>
              <w:rPr>
                <w:rFonts w:ascii="Times New Roman" w:hAnsi="Times New Roman" w:cs="Times New Roman"/>
                <w:i/>
                <w:sz w:val="22"/>
              </w:rPr>
            </w:pPr>
            <w:r w:rsidRPr="00C50159">
              <w:rPr>
                <w:rFonts w:ascii="Times New Roman" w:hAnsi="Times New Roman" w:cs="Times New Roman"/>
                <w:i/>
                <w:sz w:val="22"/>
              </w:rPr>
              <w:t>Research Framework Definition:</w:t>
            </w:r>
          </w:p>
          <w:p w14:paraId="6459D01D"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 xml:space="preserve">A qualitative research approach was adopted to understand patients’ experiences and decision-making processes based on their subjective meaning-making. A multidisciplinary research team was </w:t>
            </w:r>
            <w:proofErr w:type="spellStart"/>
            <w:r w:rsidRPr="00B32387">
              <w:rPr>
                <w:rFonts w:ascii="Times New Roman" w:hAnsi="Times New Roman" w:cs="Times New Roman"/>
                <w:sz w:val="22"/>
              </w:rPr>
              <w:t>organised</w:t>
            </w:r>
            <w:proofErr w:type="spellEnd"/>
            <w:r w:rsidRPr="00B32387">
              <w:rPr>
                <w:rFonts w:ascii="Times New Roman" w:hAnsi="Times New Roman" w:cs="Times New Roman"/>
                <w:sz w:val="22"/>
              </w:rPr>
              <w:t>, including a diabetes specialist from a pharmaceutical company, a public health nurse from a local government, a preventive medicine specialist from a research institute, and a psychology researcher with 15 years of experience in qualitative studies. Semi-structured interviews were conducted with the cooperation of local public health nurses. The framework also included the development of practical recommendations for improving treatment adherence, which were fed back to the local government.</w:t>
            </w:r>
          </w:p>
          <w:p w14:paraId="6491D27B" w14:textId="77777777" w:rsidR="00B32387" w:rsidRPr="00B32387" w:rsidRDefault="00B32387" w:rsidP="00B32387">
            <w:pPr>
              <w:rPr>
                <w:rFonts w:ascii="Times New Roman" w:hAnsi="Times New Roman" w:cs="Times New Roman"/>
                <w:sz w:val="22"/>
              </w:rPr>
            </w:pPr>
          </w:p>
          <w:p w14:paraId="4944B2BE" w14:textId="77777777" w:rsidR="00B32387" w:rsidRPr="00C50159" w:rsidRDefault="00B32387" w:rsidP="00B32387">
            <w:pPr>
              <w:rPr>
                <w:rFonts w:ascii="Times New Roman" w:hAnsi="Times New Roman" w:cs="Times New Roman"/>
                <w:i/>
                <w:sz w:val="22"/>
              </w:rPr>
            </w:pPr>
            <w:r w:rsidRPr="00C50159">
              <w:rPr>
                <w:rFonts w:ascii="Times New Roman" w:hAnsi="Times New Roman" w:cs="Times New Roman"/>
                <w:i/>
                <w:sz w:val="22"/>
              </w:rPr>
              <w:t>Sample Selection:</w:t>
            </w:r>
          </w:p>
          <w:p w14:paraId="6B89F8BD"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Participants were T2D patients residing in the community who had experienced treatment interruption and had established a trust-based relationship with public health nurses. Purposeful sampling was employed to gather suitable participants with rich information on the project theme. Since the patients meeting these criteria were limited, the sampling was carried out with a narrow focus.</w:t>
            </w:r>
          </w:p>
          <w:p w14:paraId="6D9D7F7B" w14:textId="77777777" w:rsidR="00B32387" w:rsidRPr="00C50159" w:rsidRDefault="00B32387" w:rsidP="00B32387">
            <w:pPr>
              <w:rPr>
                <w:rFonts w:ascii="Times New Roman" w:hAnsi="Times New Roman" w:cs="Times New Roman"/>
                <w:i/>
                <w:sz w:val="22"/>
              </w:rPr>
            </w:pPr>
            <w:r w:rsidRPr="00C50159">
              <w:rPr>
                <w:rFonts w:ascii="Times New Roman" w:hAnsi="Times New Roman" w:cs="Times New Roman"/>
                <w:i/>
                <w:sz w:val="22"/>
              </w:rPr>
              <w:lastRenderedPageBreak/>
              <w:t>Evidence/Raw Data Collection:</w:t>
            </w:r>
          </w:p>
          <w:p w14:paraId="4E3078A2"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Semi-structured interviews were conducted using an interview guide developed by the research team and peer-checked to ensure quality. Public health nurses visited participants’ homes and conducted in-person interviews to elicit experiences of treatment discontinuation and resumption.</w:t>
            </w:r>
          </w:p>
          <w:p w14:paraId="3490CEDF" w14:textId="77777777" w:rsidR="00B32387" w:rsidRPr="00B32387" w:rsidRDefault="00B32387" w:rsidP="00B32387">
            <w:pPr>
              <w:rPr>
                <w:rFonts w:ascii="Times New Roman" w:hAnsi="Times New Roman" w:cs="Times New Roman"/>
                <w:sz w:val="22"/>
              </w:rPr>
            </w:pPr>
          </w:p>
          <w:p w14:paraId="325D09B1" w14:textId="77777777" w:rsidR="00B32387" w:rsidRPr="00C50159" w:rsidRDefault="00B32387" w:rsidP="00B32387">
            <w:pPr>
              <w:rPr>
                <w:rFonts w:ascii="Times New Roman" w:hAnsi="Times New Roman" w:cs="Times New Roman"/>
                <w:i/>
                <w:sz w:val="22"/>
              </w:rPr>
            </w:pPr>
            <w:r w:rsidRPr="00C50159">
              <w:rPr>
                <w:rFonts w:ascii="Times New Roman" w:hAnsi="Times New Roman" w:cs="Times New Roman"/>
                <w:i/>
                <w:sz w:val="22"/>
              </w:rPr>
              <w:t>Evidence Management and Analysis:</w:t>
            </w:r>
          </w:p>
          <w:p w14:paraId="3649AC7C"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 xml:space="preserve">Due to the small sample size (13 participants), patients’ responses were </w:t>
            </w:r>
            <w:proofErr w:type="spellStart"/>
            <w:r w:rsidRPr="00B32387">
              <w:rPr>
                <w:rFonts w:ascii="Times New Roman" w:hAnsi="Times New Roman" w:cs="Times New Roman"/>
                <w:sz w:val="22"/>
              </w:rPr>
              <w:t>organised</w:t>
            </w:r>
            <w:proofErr w:type="spellEnd"/>
            <w:r w:rsidRPr="00B32387">
              <w:rPr>
                <w:rFonts w:ascii="Times New Roman" w:hAnsi="Times New Roman" w:cs="Times New Roman"/>
                <w:sz w:val="22"/>
              </w:rPr>
              <w:t xml:space="preserve"> using Excel. Analyses linked the interview questions to participants’ responses. A hybrid thematic analysis approach was employed, involving step-by-step coding of empirical data and a subsequent review and selection of theories and concepts to interpret the coded results.</w:t>
            </w:r>
          </w:p>
          <w:p w14:paraId="436ADB13" w14:textId="77777777" w:rsidR="00B32387" w:rsidRPr="00B32387" w:rsidRDefault="00B32387" w:rsidP="00B32387">
            <w:pPr>
              <w:rPr>
                <w:rFonts w:ascii="Times New Roman" w:hAnsi="Times New Roman" w:cs="Times New Roman"/>
                <w:sz w:val="22"/>
              </w:rPr>
            </w:pPr>
          </w:p>
          <w:p w14:paraId="7563536C" w14:textId="77777777" w:rsidR="00B32387" w:rsidRPr="00C50159" w:rsidRDefault="00B32387" w:rsidP="00B32387">
            <w:pPr>
              <w:rPr>
                <w:rFonts w:ascii="Times New Roman" w:hAnsi="Times New Roman" w:cs="Times New Roman"/>
                <w:i/>
                <w:sz w:val="22"/>
              </w:rPr>
            </w:pPr>
            <w:r w:rsidRPr="00C50159">
              <w:rPr>
                <w:rFonts w:ascii="Times New Roman" w:hAnsi="Times New Roman" w:cs="Times New Roman"/>
                <w:i/>
                <w:sz w:val="22"/>
              </w:rPr>
              <w:t>Artefact Development:</w:t>
            </w:r>
          </w:p>
          <w:p w14:paraId="7E84492C"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The research outcomes included identifying and discussing similarities and differences between the themes generated in this study and those found in previous research. Key factors facilitating treatment resumption among community-dwelling T2D patients were explored. A theoretical explanation was provided regarding how social desirability bias may affect research participation. Based on these findings, both an academic paper and a feedback report for the industry-government-academia collaborative project were produced.</w:t>
            </w:r>
          </w:p>
          <w:p w14:paraId="33F80F67" w14:textId="77777777" w:rsidR="00B32387" w:rsidRPr="00B32387" w:rsidRDefault="00B32387" w:rsidP="00B32387">
            <w:pPr>
              <w:rPr>
                <w:rFonts w:ascii="Times New Roman" w:hAnsi="Times New Roman" w:cs="Times New Roman"/>
                <w:sz w:val="22"/>
              </w:rPr>
            </w:pPr>
          </w:p>
          <w:p w14:paraId="4E73A3FB" w14:textId="77777777" w:rsidR="00B32387" w:rsidRPr="0045074A" w:rsidRDefault="00B32387" w:rsidP="00B32387">
            <w:pPr>
              <w:rPr>
                <w:rFonts w:ascii="Times New Roman" w:hAnsi="Times New Roman" w:cs="Times New Roman"/>
                <w:b/>
                <w:sz w:val="22"/>
              </w:rPr>
            </w:pPr>
            <w:r w:rsidRPr="0045074A">
              <w:rPr>
                <w:rFonts w:ascii="Times New Roman" w:hAnsi="Times New Roman" w:cs="Times New Roman"/>
                <w:b/>
                <w:sz w:val="22"/>
              </w:rPr>
              <w:t>Intellectual Audit Trail</w:t>
            </w:r>
          </w:p>
          <w:p w14:paraId="4566AB8D" w14:textId="77777777" w:rsidR="00B32387" w:rsidRPr="00402066" w:rsidRDefault="00B32387" w:rsidP="00B32387">
            <w:pPr>
              <w:rPr>
                <w:rFonts w:ascii="Times New Roman" w:hAnsi="Times New Roman" w:cs="Times New Roman"/>
                <w:i/>
                <w:sz w:val="22"/>
              </w:rPr>
            </w:pPr>
            <w:r w:rsidRPr="00402066">
              <w:rPr>
                <w:rFonts w:ascii="Times New Roman" w:hAnsi="Times New Roman" w:cs="Times New Roman"/>
                <w:i/>
                <w:sz w:val="22"/>
              </w:rPr>
              <w:t>Clarification of Philosophical Stance:</w:t>
            </w:r>
          </w:p>
          <w:p w14:paraId="0ED0121F"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A narrative approach was employed to capture the participants’ subjective meaning-making.</w:t>
            </w:r>
          </w:p>
          <w:p w14:paraId="5F53F731" w14:textId="77777777" w:rsidR="00B32387" w:rsidRPr="00B32387" w:rsidRDefault="00B32387" w:rsidP="00B32387">
            <w:pPr>
              <w:rPr>
                <w:rFonts w:ascii="Times New Roman" w:hAnsi="Times New Roman" w:cs="Times New Roman"/>
                <w:sz w:val="22"/>
              </w:rPr>
            </w:pPr>
          </w:p>
          <w:p w14:paraId="333EFB07" w14:textId="77777777" w:rsidR="00B32387" w:rsidRPr="00402066" w:rsidRDefault="00B32387" w:rsidP="00B32387">
            <w:pPr>
              <w:rPr>
                <w:rFonts w:ascii="Times New Roman" w:hAnsi="Times New Roman" w:cs="Times New Roman"/>
                <w:i/>
                <w:sz w:val="22"/>
              </w:rPr>
            </w:pPr>
            <w:r w:rsidRPr="00402066">
              <w:rPr>
                <w:rFonts w:ascii="Times New Roman" w:hAnsi="Times New Roman" w:cs="Times New Roman"/>
                <w:i/>
                <w:sz w:val="22"/>
              </w:rPr>
              <w:t>Consideration of Alternatives for Evidence Collection and Data Analysis:</w:t>
            </w:r>
          </w:p>
          <w:p w14:paraId="1231086C" w14:textId="77777777" w:rsidR="00B32387" w:rsidRPr="00B32387" w:rsidRDefault="00B32387" w:rsidP="00B32387">
            <w:pPr>
              <w:rPr>
                <w:rFonts w:ascii="Times New Roman" w:hAnsi="Times New Roman" w:cs="Times New Roman"/>
                <w:sz w:val="22"/>
              </w:rPr>
            </w:pPr>
            <w:r w:rsidRPr="00B32387">
              <w:rPr>
                <w:rFonts w:ascii="Times New Roman" w:hAnsi="Times New Roman" w:cs="Times New Roman"/>
                <w:sz w:val="22"/>
              </w:rPr>
              <w:t xml:space="preserve">Analytical thinking and decision-making during the design of the research framework were documented through research memos and email exchanges among project members. The transferability of inductively derived findings from a small sample size was </w:t>
            </w:r>
            <w:proofErr w:type="spellStart"/>
            <w:r w:rsidRPr="00B32387">
              <w:rPr>
                <w:rFonts w:ascii="Times New Roman" w:hAnsi="Times New Roman" w:cs="Times New Roman"/>
                <w:sz w:val="22"/>
              </w:rPr>
              <w:t>rationalised</w:t>
            </w:r>
            <w:proofErr w:type="spellEnd"/>
            <w:r w:rsidRPr="00B32387">
              <w:rPr>
                <w:rFonts w:ascii="Times New Roman" w:hAnsi="Times New Roman" w:cs="Times New Roman"/>
                <w:sz w:val="22"/>
              </w:rPr>
              <w:t>. Additionally, the advantages of focusing on patients who resumed treatment after interruption, rather than comparing them with those who remained non-adherent, were justified.</w:t>
            </w:r>
          </w:p>
          <w:p w14:paraId="7E1CD8A5" w14:textId="77777777" w:rsidR="00B32387" w:rsidRPr="00B32387" w:rsidRDefault="00B32387" w:rsidP="00B32387">
            <w:pPr>
              <w:rPr>
                <w:rFonts w:ascii="Times New Roman" w:hAnsi="Times New Roman" w:cs="Times New Roman"/>
                <w:sz w:val="22"/>
              </w:rPr>
            </w:pPr>
          </w:p>
          <w:p w14:paraId="33B021BC" w14:textId="77777777" w:rsidR="00B32387" w:rsidRPr="00286E48" w:rsidRDefault="00B32387" w:rsidP="00B32387">
            <w:pPr>
              <w:rPr>
                <w:rFonts w:ascii="Times New Roman" w:hAnsi="Times New Roman" w:cs="Times New Roman"/>
                <w:i/>
                <w:sz w:val="22"/>
              </w:rPr>
            </w:pPr>
            <w:r w:rsidRPr="00286E48">
              <w:rPr>
                <w:rFonts w:ascii="Times New Roman" w:hAnsi="Times New Roman" w:cs="Times New Roman"/>
                <w:i/>
                <w:sz w:val="22"/>
              </w:rPr>
              <w:t>Evidence Interpretation:</w:t>
            </w:r>
          </w:p>
          <w:p w14:paraId="1F9BC42C" w14:textId="6700AD78" w:rsidR="00743FAF" w:rsidRDefault="00B32387" w:rsidP="00FA5DE4">
            <w:pPr>
              <w:rPr>
                <w:rFonts w:ascii="Times New Roman" w:hAnsi="Times New Roman" w:cs="Times New Roman"/>
                <w:sz w:val="22"/>
              </w:rPr>
            </w:pPr>
            <w:r w:rsidRPr="00B32387">
              <w:rPr>
                <w:rFonts w:ascii="Times New Roman" w:hAnsi="Times New Roman" w:cs="Times New Roman"/>
                <w:sz w:val="22"/>
              </w:rPr>
              <w:t xml:space="preserve">Multiple peers repeatedly validated the data interpretations. Documentation was maintained regarding the analytical thinking, decisions made during the analysis, interpretations of the themes generated, and reflections on the findings. </w:t>
            </w:r>
            <w:proofErr w:type="gramStart"/>
            <w:r w:rsidRPr="00B32387">
              <w:rPr>
                <w:rFonts w:ascii="Times New Roman" w:hAnsi="Times New Roman" w:cs="Times New Roman"/>
                <w:sz w:val="22"/>
              </w:rPr>
              <w:t>Particular attention</w:t>
            </w:r>
            <w:proofErr w:type="gramEnd"/>
            <w:r w:rsidRPr="00B32387">
              <w:rPr>
                <w:rFonts w:ascii="Times New Roman" w:hAnsi="Times New Roman" w:cs="Times New Roman"/>
                <w:sz w:val="22"/>
              </w:rPr>
              <w:t xml:space="preserve"> was given to assessing the practical implications derived from the results.</w:t>
            </w:r>
          </w:p>
        </w:tc>
      </w:tr>
    </w:tbl>
    <w:p w14:paraId="42C001AF" w14:textId="77777777" w:rsidR="00FC3689" w:rsidRPr="00525E63" w:rsidRDefault="00FC3689" w:rsidP="002F0241">
      <w:pPr>
        <w:rPr>
          <w:rFonts w:ascii="Times New Roman" w:hAnsi="Times New Roman" w:cs="Times New Roman"/>
          <w:sz w:val="22"/>
        </w:rPr>
      </w:pPr>
    </w:p>
    <w:sectPr w:rsidR="00FC3689" w:rsidRPr="00525E6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028977" w14:textId="77777777" w:rsidR="006A59AE" w:rsidRDefault="006A59AE" w:rsidP="006A59AE">
      <w:r>
        <w:separator/>
      </w:r>
    </w:p>
  </w:endnote>
  <w:endnote w:type="continuationSeparator" w:id="0">
    <w:p w14:paraId="2CC1523D" w14:textId="77777777" w:rsidR="006A59AE" w:rsidRDefault="006A59AE" w:rsidP="006A5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BC7AED" w14:textId="77777777" w:rsidR="006A59AE" w:rsidRDefault="006A59AE" w:rsidP="006A59AE">
      <w:r>
        <w:separator/>
      </w:r>
    </w:p>
  </w:footnote>
  <w:footnote w:type="continuationSeparator" w:id="0">
    <w:p w14:paraId="0EE0F20A" w14:textId="77777777" w:rsidR="006A59AE" w:rsidRDefault="006A59AE" w:rsidP="006A59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7040FF"/>
    <w:multiLevelType w:val="hybridMultilevel"/>
    <w:tmpl w:val="58D4189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61DA399F"/>
    <w:multiLevelType w:val="hybridMultilevel"/>
    <w:tmpl w:val="89808B7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51"/>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710"/>
    <w:rsid w:val="000274B5"/>
    <w:rsid w:val="00050D13"/>
    <w:rsid w:val="00062D60"/>
    <w:rsid w:val="0006773B"/>
    <w:rsid w:val="000B4C5D"/>
    <w:rsid w:val="000C2507"/>
    <w:rsid w:val="000C4F63"/>
    <w:rsid w:val="000E567C"/>
    <w:rsid w:val="00131853"/>
    <w:rsid w:val="001A5B8E"/>
    <w:rsid w:val="001C608F"/>
    <w:rsid w:val="001F064E"/>
    <w:rsid w:val="002053B4"/>
    <w:rsid w:val="00266223"/>
    <w:rsid w:val="00286E48"/>
    <w:rsid w:val="002F0241"/>
    <w:rsid w:val="003413CA"/>
    <w:rsid w:val="003A2B08"/>
    <w:rsid w:val="003A4E34"/>
    <w:rsid w:val="003E200B"/>
    <w:rsid w:val="00402066"/>
    <w:rsid w:val="0041377B"/>
    <w:rsid w:val="00424989"/>
    <w:rsid w:val="0044706B"/>
    <w:rsid w:val="0045074A"/>
    <w:rsid w:val="00492B58"/>
    <w:rsid w:val="00525E63"/>
    <w:rsid w:val="005605F6"/>
    <w:rsid w:val="005A7784"/>
    <w:rsid w:val="005D3B5B"/>
    <w:rsid w:val="005F6710"/>
    <w:rsid w:val="006256A8"/>
    <w:rsid w:val="00644294"/>
    <w:rsid w:val="00686B62"/>
    <w:rsid w:val="00691C63"/>
    <w:rsid w:val="006A59AE"/>
    <w:rsid w:val="006B6829"/>
    <w:rsid w:val="006D1080"/>
    <w:rsid w:val="00707FD8"/>
    <w:rsid w:val="007231C5"/>
    <w:rsid w:val="00743FAF"/>
    <w:rsid w:val="00755AC4"/>
    <w:rsid w:val="007947A2"/>
    <w:rsid w:val="007C4BEC"/>
    <w:rsid w:val="007D00DF"/>
    <w:rsid w:val="007D593D"/>
    <w:rsid w:val="007E673B"/>
    <w:rsid w:val="00871A07"/>
    <w:rsid w:val="00880B41"/>
    <w:rsid w:val="00882A01"/>
    <w:rsid w:val="008847B9"/>
    <w:rsid w:val="00894BF5"/>
    <w:rsid w:val="00941E83"/>
    <w:rsid w:val="00942041"/>
    <w:rsid w:val="009B0D23"/>
    <w:rsid w:val="009B217B"/>
    <w:rsid w:val="009D6019"/>
    <w:rsid w:val="00A011FE"/>
    <w:rsid w:val="00A3080E"/>
    <w:rsid w:val="00A8172D"/>
    <w:rsid w:val="00AB6ED4"/>
    <w:rsid w:val="00AC5565"/>
    <w:rsid w:val="00B02AFE"/>
    <w:rsid w:val="00B32387"/>
    <w:rsid w:val="00B3616C"/>
    <w:rsid w:val="00B73F97"/>
    <w:rsid w:val="00B93860"/>
    <w:rsid w:val="00C31E7C"/>
    <w:rsid w:val="00C43047"/>
    <w:rsid w:val="00C50159"/>
    <w:rsid w:val="00C75457"/>
    <w:rsid w:val="00C7584D"/>
    <w:rsid w:val="00CA1603"/>
    <w:rsid w:val="00CB0591"/>
    <w:rsid w:val="00CB7A4F"/>
    <w:rsid w:val="00CE4AFB"/>
    <w:rsid w:val="00D569D0"/>
    <w:rsid w:val="00D630E1"/>
    <w:rsid w:val="00DB05B1"/>
    <w:rsid w:val="00DD379E"/>
    <w:rsid w:val="00E61C57"/>
    <w:rsid w:val="00E74951"/>
    <w:rsid w:val="00EC6555"/>
    <w:rsid w:val="00ED09CD"/>
    <w:rsid w:val="00EE040B"/>
    <w:rsid w:val="00F066D5"/>
    <w:rsid w:val="00F415A7"/>
    <w:rsid w:val="00F44ADA"/>
    <w:rsid w:val="00FA5DE4"/>
    <w:rsid w:val="00FB36A4"/>
    <w:rsid w:val="00FC3689"/>
    <w:rsid w:val="00FF02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900426F"/>
  <w15:chartTrackingRefBased/>
  <w15:docId w15:val="{C2155C19-54A0-4C19-A051-F8D35D040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59AE"/>
    <w:pPr>
      <w:tabs>
        <w:tab w:val="center" w:pos="4252"/>
        <w:tab w:val="right" w:pos="8504"/>
      </w:tabs>
      <w:snapToGrid w:val="0"/>
    </w:pPr>
  </w:style>
  <w:style w:type="character" w:customStyle="1" w:styleId="a4">
    <w:name w:val="ヘッダー (文字)"/>
    <w:basedOn w:val="a0"/>
    <w:link w:val="a3"/>
    <w:uiPriority w:val="99"/>
    <w:rsid w:val="006A59AE"/>
  </w:style>
  <w:style w:type="paragraph" w:styleId="a5">
    <w:name w:val="footer"/>
    <w:basedOn w:val="a"/>
    <w:link w:val="a6"/>
    <w:uiPriority w:val="99"/>
    <w:unhideWhenUsed/>
    <w:rsid w:val="006A59AE"/>
    <w:pPr>
      <w:tabs>
        <w:tab w:val="center" w:pos="4252"/>
        <w:tab w:val="right" w:pos="8504"/>
      </w:tabs>
      <w:snapToGrid w:val="0"/>
    </w:pPr>
  </w:style>
  <w:style w:type="character" w:customStyle="1" w:styleId="a6">
    <w:name w:val="フッター (文字)"/>
    <w:basedOn w:val="a0"/>
    <w:link w:val="a5"/>
    <w:uiPriority w:val="99"/>
    <w:rsid w:val="006A59AE"/>
  </w:style>
  <w:style w:type="paragraph" w:styleId="a7">
    <w:name w:val="List Paragraph"/>
    <w:basedOn w:val="a"/>
    <w:uiPriority w:val="34"/>
    <w:qFormat/>
    <w:rsid w:val="008847B9"/>
    <w:pPr>
      <w:ind w:left="851"/>
    </w:pPr>
  </w:style>
  <w:style w:type="table" w:styleId="a8">
    <w:name w:val="Table Grid"/>
    <w:basedOn w:val="a1"/>
    <w:uiPriority w:val="39"/>
    <w:rsid w:val="00492B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7930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78</Words>
  <Characters>3866</Characters>
  <Application>Microsoft Office Word</Application>
  <DocSecurity>0</DocSecurity>
  <Lines>72</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MU</dc:creator>
  <cp:keywords/>
  <dc:description/>
  <cp:lastModifiedBy>FMU</cp:lastModifiedBy>
  <cp:revision>6</cp:revision>
  <dcterms:created xsi:type="dcterms:W3CDTF">2025-03-22T04:59:00Z</dcterms:created>
  <dcterms:modified xsi:type="dcterms:W3CDTF">2025-03-25T00:38:00Z</dcterms:modified>
</cp:coreProperties>
</file>